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55B641" w14:textId="22BA2DCF" w:rsidR="00EF68C3" w:rsidRDefault="00B92158" w:rsidP="00EF68C3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 Table</w:t>
      </w:r>
      <w:r w:rsidR="00EF68C3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5E4948">
        <w:rPr>
          <w:rFonts w:ascii="Times New Roman" w:eastAsia="Times New Roman" w:hAnsi="Times New Roman" w:cs="Times New Roman"/>
          <w:b/>
          <w:sz w:val="24"/>
          <w:szCs w:val="24"/>
        </w:rPr>
        <w:t>Additional Models with</w:t>
      </w:r>
      <w:r w:rsidR="00EF68C3" w:rsidRPr="00EF68C3">
        <w:rPr>
          <w:rFonts w:ascii="Times New Roman" w:eastAsia="Times New Roman" w:hAnsi="Times New Roman" w:cs="Times New Roman"/>
          <w:b/>
          <w:sz w:val="24"/>
          <w:szCs w:val="24"/>
        </w:rPr>
        <w:t xml:space="preserve"> Hospitals</w:t>
      </w:r>
      <w:r w:rsidR="005E4948">
        <w:rPr>
          <w:rFonts w:ascii="Times New Roman" w:eastAsia="Times New Roman" w:hAnsi="Times New Roman" w:cs="Times New Roman"/>
          <w:b/>
          <w:sz w:val="24"/>
          <w:szCs w:val="24"/>
        </w:rPr>
        <w:t xml:space="preserve"> as a Random Intercept</w:t>
      </w:r>
      <w:r w:rsidR="00EF68C3" w:rsidRPr="00EF68C3">
        <w:rPr>
          <w:rFonts w:ascii="Times New Roman" w:eastAsia="Times New Roman" w:hAnsi="Times New Roman" w:cs="Times New Roman"/>
          <w:b/>
          <w:sz w:val="24"/>
          <w:szCs w:val="24"/>
        </w:rPr>
        <w:t>, Model Covariates, Severity of Illness, and Homelessness</w:t>
      </w:r>
    </w:p>
    <w:p w14:paraId="205EF5E9" w14:textId="36BAA6CA" w:rsidR="00EF68C3" w:rsidRDefault="00EF68C3" w:rsidP="00EF68C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19D6E6C" w14:textId="3F053B69" w:rsidR="00902AEA" w:rsidRPr="007E26A7" w:rsidRDefault="007E26A7" w:rsidP="00EF68C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(A) </w:t>
      </w:r>
      <w:r w:rsidR="00902AEA" w:rsidRPr="007E26A7">
        <w:rPr>
          <w:rFonts w:ascii="Times New Roman" w:eastAsia="Times New Roman" w:hAnsi="Times New Roman" w:cs="Times New Roman"/>
          <w:b/>
          <w:bCs/>
          <w:sz w:val="24"/>
          <w:szCs w:val="24"/>
        </w:rPr>
        <w:t>Hospitals as a Random Intercept</w:t>
      </w:r>
    </w:p>
    <w:p w14:paraId="3254E909" w14:textId="5721770D" w:rsidR="00902AEA" w:rsidRDefault="00902AEA" w:rsidP="00EF68C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zard ratio of discharge to home or post-acute care</w:t>
      </w:r>
    </w:p>
    <w:p w14:paraId="39E10FA8" w14:textId="7C2B5B19" w:rsidR="00902AEA" w:rsidRPr="00902AEA" w:rsidRDefault="00902AEA" w:rsidP="00EF68C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dependent variable: presence or absence of opioid use disorder </w:t>
      </w:r>
      <w:r w:rsidR="007E26A7">
        <w:rPr>
          <w:rFonts w:ascii="Times New Roman" w:eastAsia="Times New Roman" w:hAnsi="Times New Roman" w:cs="Times New Roman"/>
          <w:sz w:val="24"/>
          <w:szCs w:val="24"/>
        </w:rPr>
        <w:t>(OU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95F80" w14:paraId="2420E95C" w14:textId="77777777" w:rsidTr="00B95F80">
        <w:tc>
          <w:tcPr>
            <w:tcW w:w="1870" w:type="dxa"/>
          </w:tcPr>
          <w:p w14:paraId="0AF6317B" w14:textId="7A269F50" w:rsidR="00B95F80" w:rsidRPr="00253207" w:rsidRDefault="00B95F80" w:rsidP="00EF68C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21D4E918" w14:textId="3797DB61" w:rsidR="00B95F80" w:rsidRDefault="00B95F80" w:rsidP="00EF68C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Unadjusted Hazard Ratio </w:t>
            </w:r>
            <w:r w:rsidR="002532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f Discharge to Home or Post-Acute Car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870" w:type="dxa"/>
          </w:tcPr>
          <w:p w14:paraId="7FFEF40A" w14:textId="103BE615" w:rsidR="00B95F80" w:rsidRDefault="00B95F80" w:rsidP="00EF68C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870" w:type="dxa"/>
          </w:tcPr>
          <w:p w14:paraId="72E517EB" w14:textId="46CF5033" w:rsidR="00B95F80" w:rsidRDefault="00253207" w:rsidP="00EF68C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djusted Hazard Ratio of Discharge to Home or Post-Acute Care (95%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)</w:t>
            </w:r>
            <w:r w:rsidR="00AD5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  <w:proofErr w:type="gramEnd"/>
          </w:p>
        </w:tc>
        <w:tc>
          <w:tcPr>
            <w:tcW w:w="1870" w:type="dxa"/>
          </w:tcPr>
          <w:p w14:paraId="59D38EFA" w14:textId="2CBC96F1" w:rsidR="00B95F80" w:rsidRDefault="00B95F80" w:rsidP="00EF68C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B95F80" w14:paraId="3F2AE44F" w14:textId="77777777" w:rsidTr="00B95F80">
        <w:tc>
          <w:tcPr>
            <w:tcW w:w="1870" w:type="dxa"/>
          </w:tcPr>
          <w:p w14:paraId="1DA52E6A" w14:textId="07B27EDA" w:rsidR="00B95F80" w:rsidRPr="00B95F80" w:rsidRDefault="00902AEA" w:rsidP="00EF68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="00B95F80" w:rsidRPr="00B95F80">
              <w:rPr>
                <w:rFonts w:ascii="Times New Roman" w:eastAsia="Times New Roman" w:hAnsi="Times New Roman" w:cs="Times New Roman"/>
                <w:sz w:val="24"/>
                <w:szCs w:val="24"/>
              </w:rPr>
              <w:t>ithout hospitals as a random intercept</w:t>
            </w:r>
          </w:p>
        </w:tc>
        <w:tc>
          <w:tcPr>
            <w:tcW w:w="1870" w:type="dxa"/>
          </w:tcPr>
          <w:p w14:paraId="64F250A1" w14:textId="6209D370" w:rsidR="00B95F80" w:rsidRPr="00B95F80" w:rsidRDefault="00E81F7F" w:rsidP="00E81F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 (0.48, 0.50)</w:t>
            </w:r>
          </w:p>
        </w:tc>
        <w:tc>
          <w:tcPr>
            <w:tcW w:w="1870" w:type="dxa"/>
          </w:tcPr>
          <w:p w14:paraId="3F0C0C33" w14:textId="055CCFF7" w:rsidR="00B95F80" w:rsidRPr="00B95F80" w:rsidRDefault="00E81F7F" w:rsidP="00EF68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70" w:type="dxa"/>
          </w:tcPr>
          <w:p w14:paraId="4C3CE6F4" w14:textId="34B5AC94" w:rsidR="00B95F80" w:rsidRPr="00B95F80" w:rsidRDefault="00B95F80" w:rsidP="00EF68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F80">
              <w:rPr>
                <w:rFonts w:ascii="Times New Roman" w:eastAsia="Times New Roman" w:hAnsi="Times New Roman" w:cs="Times New Roman"/>
                <w:sz w:val="24"/>
                <w:szCs w:val="24"/>
              </w:rPr>
              <w:t>0.61 (0.59, 0.63)</w:t>
            </w:r>
          </w:p>
        </w:tc>
        <w:tc>
          <w:tcPr>
            <w:tcW w:w="1870" w:type="dxa"/>
          </w:tcPr>
          <w:p w14:paraId="57750418" w14:textId="1C4271CE" w:rsidR="00B95F80" w:rsidRPr="00B95F80" w:rsidRDefault="00B95F80" w:rsidP="00EF68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95F80" w14:paraId="73C9D18A" w14:textId="77777777" w:rsidTr="00B95F80">
        <w:tc>
          <w:tcPr>
            <w:tcW w:w="1870" w:type="dxa"/>
          </w:tcPr>
          <w:p w14:paraId="6B859180" w14:textId="1DAF2E3A" w:rsidR="00B95F80" w:rsidRPr="00B95F80" w:rsidRDefault="007E26A7" w:rsidP="00EF68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th </w:t>
            </w:r>
            <w:r w:rsidR="00B95F80">
              <w:rPr>
                <w:rFonts w:ascii="Times New Roman" w:eastAsia="Times New Roman" w:hAnsi="Times New Roman" w:cs="Times New Roman"/>
                <w:sz w:val="24"/>
                <w:szCs w:val="24"/>
              </w:rPr>
              <w:t>hospitals as a random intercept</w:t>
            </w:r>
          </w:p>
        </w:tc>
        <w:tc>
          <w:tcPr>
            <w:tcW w:w="1870" w:type="dxa"/>
          </w:tcPr>
          <w:p w14:paraId="7E2BBD6E" w14:textId="11208670" w:rsidR="00B95F80" w:rsidRPr="00B95F80" w:rsidRDefault="008A13FD" w:rsidP="00EF68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 (0.48, 0.50)</w:t>
            </w:r>
          </w:p>
        </w:tc>
        <w:tc>
          <w:tcPr>
            <w:tcW w:w="1870" w:type="dxa"/>
          </w:tcPr>
          <w:p w14:paraId="6F0F0E62" w14:textId="7B85745E" w:rsidR="00B95F80" w:rsidRPr="00B95F80" w:rsidRDefault="008A13FD" w:rsidP="00EF68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70" w:type="dxa"/>
          </w:tcPr>
          <w:p w14:paraId="2FA7B552" w14:textId="30304576" w:rsidR="00B95F80" w:rsidRPr="00B95F80" w:rsidRDefault="00B95F80" w:rsidP="00EF68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 (0.59, 0.63)</w:t>
            </w:r>
          </w:p>
        </w:tc>
        <w:tc>
          <w:tcPr>
            <w:tcW w:w="1870" w:type="dxa"/>
          </w:tcPr>
          <w:p w14:paraId="4FE3DE09" w14:textId="6E6F71C6" w:rsidR="00B95F80" w:rsidRPr="00B95F80" w:rsidRDefault="00B95F80" w:rsidP="00EF68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40E41AAB" w14:textId="0F3950D6" w:rsidR="00B95F80" w:rsidRDefault="00B95F80" w:rsidP="00EF68C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2E35D9B" w14:textId="6BE48C45" w:rsidR="007E26A7" w:rsidRDefault="007E26A7" w:rsidP="007E26A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ean</w:t>
      </w:r>
      <w:r w:rsidR="00E81F7F">
        <w:rPr>
          <w:rFonts w:ascii="Times New Roman" w:eastAsia="Times New Roman" w:hAnsi="Times New Roman" w:cs="Times New Roman"/>
          <w:sz w:val="24"/>
          <w:szCs w:val="24"/>
        </w:rPr>
        <w:t xml:space="preserve"> difference i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tal hospital charges</w:t>
      </w:r>
    </w:p>
    <w:p w14:paraId="24DED824" w14:textId="4FE0AB34" w:rsidR="007E26A7" w:rsidRPr="007E26A7" w:rsidRDefault="007E26A7" w:rsidP="00EF68C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dependent variable: presence or absence of opioid use disorde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E26A7" w14:paraId="795A8152" w14:textId="77777777" w:rsidTr="00D42F78">
        <w:tc>
          <w:tcPr>
            <w:tcW w:w="1870" w:type="dxa"/>
          </w:tcPr>
          <w:p w14:paraId="3AADC4AE" w14:textId="77777777" w:rsidR="007E26A7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375F2279" w14:textId="3010EA3A" w:rsidR="007E26A7" w:rsidRPr="00B95F80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Unadjusted Mean </w:t>
            </w:r>
            <w:r w:rsidR="00E81F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ifference in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Hospital Charges, US$ (SE)</w:t>
            </w:r>
          </w:p>
        </w:tc>
        <w:tc>
          <w:tcPr>
            <w:tcW w:w="1870" w:type="dxa"/>
          </w:tcPr>
          <w:p w14:paraId="57BA5EF0" w14:textId="77777777" w:rsidR="007E26A7" w:rsidRPr="00B95F80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870" w:type="dxa"/>
          </w:tcPr>
          <w:p w14:paraId="23D8F501" w14:textId="33FA38D1" w:rsidR="007E26A7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djusted </w:t>
            </w:r>
            <w:r w:rsidR="00E81F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Difference in Total Hospital Charges, US$ (SE)</w:t>
            </w:r>
          </w:p>
        </w:tc>
        <w:tc>
          <w:tcPr>
            <w:tcW w:w="1870" w:type="dxa"/>
          </w:tcPr>
          <w:p w14:paraId="553BFCB5" w14:textId="77777777" w:rsidR="007E26A7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E26A7" w14:paraId="39328287" w14:textId="77777777" w:rsidTr="00D42F78">
        <w:tc>
          <w:tcPr>
            <w:tcW w:w="1870" w:type="dxa"/>
          </w:tcPr>
          <w:p w14:paraId="20201144" w14:textId="268056E4" w:rsidR="007E26A7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out</w:t>
            </w:r>
            <w:r w:rsidRPr="00B95F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spitals as a random intercept</w:t>
            </w:r>
          </w:p>
        </w:tc>
        <w:tc>
          <w:tcPr>
            <w:tcW w:w="1870" w:type="dxa"/>
          </w:tcPr>
          <w:p w14:paraId="09431587" w14:textId="3A0DAB19" w:rsidR="007E26A7" w:rsidRDefault="00E81F7F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,948.69 (2902.83)</w:t>
            </w:r>
          </w:p>
        </w:tc>
        <w:tc>
          <w:tcPr>
            <w:tcW w:w="1870" w:type="dxa"/>
          </w:tcPr>
          <w:p w14:paraId="6D9D9BE1" w14:textId="34F95E27" w:rsidR="007E26A7" w:rsidRPr="00B95F80" w:rsidRDefault="00E81F7F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70" w:type="dxa"/>
          </w:tcPr>
          <w:p w14:paraId="5271FDA6" w14:textId="614E5E8D" w:rsidR="007E26A7" w:rsidRDefault="00E81F7F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E26A7">
              <w:rPr>
                <w:rFonts w:ascii="Times New Roman" w:eastAsia="Times New Roman" w:hAnsi="Times New Roman" w:cs="Times New Roman"/>
                <w:sz w:val="24"/>
                <w:szCs w:val="24"/>
              </w:rPr>
              <w:t>2,189.04 (3231.93)</w:t>
            </w:r>
          </w:p>
        </w:tc>
        <w:tc>
          <w:tcPr>
            <w:tcW w:w="1870" w:type="dxa"/>
          </w:tcPr>
          <w:p w14:paraId="7A1CAD55" w14:textId="77777777" w:rsidR="007E26A7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7E26A7" w14:paraId="25425DCC" w14:textId="77777777" w:rsidTr="00D42F78">
        <w:tc>
          <w:tcPr>
            <w:tcW w:w="1870" w:type="dxa"/>
          </w:tcPr>
          <w:p w14:paraId="61C63734" w14:textId="3E86483F" w:rsidR="007E26A7" w:rsidRPr="00B95F80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 hospitals as a random intercept</w:t>
            </w:r>
          </w:p>
        </w:tc>
        <w:tc>
          <w:tcPr>
            <w:tcW w:w="1870" w:type="dxa"/>
          </w:tcPr>
          <w:p w14:paraId="0C40AEA5" w14:textId="381EBCA6" w:rsidR="007E26A7" w:rsidRDefault="006F14CD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,921.37 (2881.05)</w:t>
            </w:r>
          </w:p>
        </w:tc>
        <w:tc>
          <w:tcPr>
            <w:tcW w:w="1870" w:type="dxa"/>
          </w:tcPr>
          <w:p w14:paraId="2878A0DF" w14:textId="4DA13BE9" w:rsidR="007E26A7" w:rsidRPr="00B95F80" w:rsidRDefault="006F14CD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70" w:type="dxa"/>
          </w:tcPr>
          <w:p w14:paraId="36C055F1" w14:textId="27ADD962" w:rsidR="007E26A7" w:rsidRPr="00B95F80" w:rsidRDefault="00E81F7F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E26A7">
              <w:rPr>
                <w:rFonts w:ascii="Times New Roman" w:eastAsia="Times New Roman" w:hAnsi="Times New Roman" w:cs="Times New Roman"/>
                <w:sz w:val="24"/>
                <w:szCs w:val="24"/>
              </w:rPr>
              <w:t>2,905.29 (3171.54)</w:t>
            </w:r>
          </w:p>
        </w:tc>
        <w:tc>
          <w:tcPr>
            <w:tcW w:w="1870" w:type="dxa"/>
          </w:tcPr>
          <w:p w14:paraId="0BADCA9B" w14:textId="77777777" w:rsidR="007E26A7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</w:tr>
    </w:tbl>
    <w:p w14:paraId="16E9CC5D" w14:textId="77777777" w:rsidR="005C48F3" w:rsidRDefault="005C48F3" w:rsidP="005C48F3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6AA2D6D" w14:textId="77777777" w:rsidR="005C48F3" w:rsidRDefault="005C48F3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04E0D9C0" w14:textId="2251C974" w:rsidR="007E26A7" w:rsidRDefault="007E26A7" w:rsidP="005C48F3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(B) </w:t>
      </w:r>
      <w:r w:rsidR="0051115D">
        <w:rPr>
          <w:rFonts w:ascii="Times New Roman" w:eastAsia="Times New Roman" w:hAnsi="Times New Roman" w:cs="Times New Roman"/>
          <w:b/>
          <w:bCs/>
          <w:sz w:val="24"/>
          <w:szCs w:val="24"/>
        </w:rPr>
        <w:t>OUD with Model Covariates</w:t>
      </w:r>
      <w:r w:rsidR="00BB04F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51115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or </w:t>
      </w:r>
      <w:r w:rsidR="00BB04F2">
        <w:rPr>
          <w:rFonts w:ascii="Times New Roman" w:eastAsia="Times New Roman" w:hAnsi="Times New Roman" w:cs="Times New Roman"/>
          <w:b/>
          <w:bCs/>
          <w:sz w:val="24"/>
          <w:szCs w:val="24"/>
        </w:rPr>
        <w:t>Odds Ratio o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Discharge to a Post-Acute Care Facility </w:t>
      </w:r>
    </w:p>
    <w:p w14:paraId="68DA520C" w14:textId="4F4C402D" w:rsidR="007E26A7" w:rsidRPr="007E26A7" w:rsidRDefault="007E26A7" w:rsidP="00EF68C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dependent variable: presence or absence of opioid use disorde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1"/>
        <w:gridCol w:w="2164"/>
        <w:gridCol w:w="1440"/>
      </w:tblGrid>
      <w:tr w:rsidR="007E26A7" w:rsidRPr="00B95F80" w14:paraId="347433AA" w14:textId="77777777" w:rsidTr="007E26A7">
        <w:tc>
          <w:tcPr>
            <w:tcW w:w="3501" w:type="dxa"/>
          </w:tcPr>
          <w:p w14:paraId="2E208F78" w14:textId="3C3FCCDA" w:rsidR="007E26A7" w:rsidRPr="00B95F80" w:rsidRDefault="007E26A7" w:rsidP="00D42F7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164" w:type="dxa"/>
          </w:tcPr>
          <w:p w14:paraId="322CACB6" w14:textId="77777777" w:rsidR="007E26A7" w:rsidRPr="00B95F80" w:rsidRDefault="007E26A7" w:rsidP="00D42F7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95F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dds Ratio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of Discharge to a Post-Acute Care Facility </w:t>
            </w:r>
            <w:r w:rsidRPr="00B95F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440" w:type="dxa"/>
          </w:tcPr>
          <w:p w14:paraId="76EA8BD8" w14:textId="77777777" w:rsidR="007E26A7" w:rsidRPr="00B95F80" w:rsidRDefault="007E26A7" w:rsidP="00D42F7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95F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E26A7" w:rsidRPr="00AD5734" w14:paraId="01D06BE8" w14:textId="77777777" w:rsidTr="007E26A7">
        <w:tc>
          <w:tcPr>
            <w:tcW w:w="3501" w:type="dxa"/>
          </w:tcPr>
          <w:p w14:paraId="68EEBE6C" w14:textId="5F082203" w:rsidR="007E26A7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UD + no covariates</w:t>
            </w:r>
          </w:p>
        </w:tc>
        <w:tc>
          <w:tcPr>
            <w:tcW w:w="2164" w:type="dxa"/>
          </w:tcPr>
          <w:p w14:paraId="2A0C21E2" w14:textId="77777777" w:rsidR="007E26A7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 (0.84, 1.11)</w:t>
            </w:r>
          </w:p>
        </w:tc>
        <w:tc>
          <w:tcPr>
            <w:tcW w:w="1440" w:type="dxa"/>
          </w:tcPr>
          <w:p w14:paraId="2E7C9D1D" w14:textId="77777777" w:rsidR="007E26A7" w:rsidRPr="00B95F80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7E26A7" w:rsidRPr="00AD5734" w14:paraId="751DB592" w14:textId="77777777" w:rsidTr="007E26A7">
        <w:tc>
          <w:tcPr>
            <w:tcW w:w="3501" w:type="dxa"/>
          </w:tcPr>
          <w:p w14:paraId="33C856FC" w14:textId="77777777" w:rsidR="007E26A7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UD + age</w:t>
            </w:r>
          </w:p>
        </w:tc>
        <w:tc>
          <w:tcPr>
            <w:tcW w:w="2164" w:type="dxa"/>
          </w:tcPr>
          <w:p w14:paraId="27BDC1C4" w14:textId="77777777" w:rsidR="007E26A7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4 (1.75, 2.36)</w:t>
            </w:r>
          </w:p>
        </w:tc>
        <w:tc>
          <w:tcPr>
            <w:tcW w:w="1440" w:type="dxa"/>
          </w:tcPr>
          <w:p w14:paraId="35BF39DF" w14:textId="77777777" w:rsidR="007E26A7" w:rsidRPr="00B95F80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E26A7" w:rsidRPr="00AD5734" w14:paraId="112764AA" w14:textId="77777777" w:rsidTr="007E26A7">
        <w:tc>
          <w:tcPr>
            <w:tcW w:w="3501" w:type="dxa"/>
          </w:tcPr>
          <w:p w14:paraId="0FCBA7F0" w14:textId="77777777" w:rsidR="007E26A7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UD + payor</w:t>
            </w:r>
          </w:p>
        </w:tc>
        <w:tc>
          <w:tcPr>
            <w:tcW w:w="2164" w:type="dxa"/>
          </w:tcPr>
          <w:p w14:paraId="12F66C72" w14:textId="77777777" w:rsidR="007E26A7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5 (1.17, 1.56)</w:t>
            </w:r>
          </w:p>
        </w:tc>
        <w:tc>
          <w:tcPr>
            <w:tcW w:w="1440" w:type="dxa"/>
          </w:tcPr>
          <w:p w14:paraId="12AB051E" w14:textId="77777777" w:rsidR="007E26A7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E26A7" w:rsidRPr="00AD5734" w14:paraId="66E67D94" w14:textId="77777777" w:rsidTr="007E26A7">
        <w:tc>
          <w:tcPr>
            <w:tcW w:w="3501" w:type="dxa"/>
          </w:tcPr>
          <w:p w14:paraId="2F4D8EF2" w14:textId="77777777" w:rsidR="007E26A7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UD + all other covariates (individually)</w:t>
            </w:r>
          </w:p>
        </w:tc>
        <w:tc>
          <w:tcPr>
            <w:tcW w:w="2164" w:type="dxa"/>
          </w:tcPr>
          <w:p w14:paraId="4D71B4CD" w14:textId="77777777" w:rsidR="007E26A7" w:rsidRPr="00253207" w:rsidRDefault="007E26A7" w:rsidP="00D42F78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imilar odds ratio to model without covariates</w:t>
            </w:r>
          </w:p>
        </w:tc>
        <w:tc>
          <w:tcPr>
            <w:tcW w:w="1440" w:type="dxa"/>
          </w:tcPr>
          <w:p w14:paraId="1E3202FA" w14:textId="77777777" w:rsidR="007E26A7" w:rsidRPr="00253207" w:rsidRDefault="007E26A7" w:rsidP="00D42F78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ll p&gt;0.05</w:t>
            </w:r>
          </w:p>
        </w:tc>
      </w:tr>
      <w:tr w:rsidR="007E26A7" w:rsidRPr="00AD5734" w14:paraId="5A769664" w14:textId="77777777" w:rsidTr="007E26A7">
        <w:tc>
          <w:tcPr>
            <w:tcW w:w="3501" w:type="dxa"/>
          </w:tcPr>
          <w:p w14:paraId="336C831D" w14:textId="77777777" w:rsidR="007E26A7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UD + all covariates</w:t>
            </w:r>
          </w:p>
        </w:tc>
        <w:tc>
          <w:tcPr>
            <w:tcW w:w="2164" w:type="dxa"/>
          </w:tcPr>
          <w:p w14:paraId="64EEBC09" w14:textId="77777777" w:rsidR="007E26A7" w:rsidRPr="001F6D1B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5 (1.57, 2.17)</w:t>
            </w:r>
          </w:p>
        </w:tc>
        <w:tc>
          <w:tcPr>
            <w:tcW w:w="1440" w:type="dxa"/>
          </w:tcPr>
          <w:p w14:paraId="35B09091" w14:textId="77777777" w:rsidR="007E26A7" w:rsidRPr="001F6D1B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6D1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753C9D1A" w14:textId="0E9BC8C5" w:rsidR="007E26A7" w:rsidRDefault="007E26A7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D24A66F" w14:textId="3F162B8F" w:rsidR="007E26A7" w:rsidRPr="007E26A7" w:rsidRDefault="007E26A7" w:rsidP="00EF68C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(C) Severity of Illness Added as a Covari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E26A7" w:rsidRPr="00AD5734" w14:paraId="649A4630" w14:textId="77777777" w:rsidTr="00D42F78">
        <w:tc>
          <w:tcPr>
            <w:tcW w:w="1870" w:type="dxa"/>
          </w:tcPr>
          <w:p w14:paraId="058B0FB5" w14:textId="77777777" w:rsidR="007E26A7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verity of Illness</w:t>
            </w:r>
          </w:p>
        </w:tc>
        <w:tc>
          <w:tcPr>
            <w:tcW w:w="1870" w:type="dxa"/>
          </w:tcPr>
          <w:p w14:paraId="42E654EA" w14:textId="77777777" w:rsidR="007E26A7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adjusted Hazard Ratio of Discharge to Home or Post-Acute Care (95% CI)</w:t>
            </w:r>
          </w:p>
        </w:tc>
        <w:tc>
          <w:tcPr>
            <w:tcW w:w="1870" w:type="dxa"/>
          </w:tcPr>
          <w:p w14:paraId="19547DC3" w14:textId="77777777" w:rsidR="007E26A7" w:rsidRPr="001F6D1B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870" w:type="dxa"/>
          </w:tcPr>
          <w:p w14:paraId="596952C4" w14:textId="77777777" w:rsidR="007E26A7" w:rsidRPr="00AD5734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djusted Hazard Ratio of Discharge to Home or Post-Acute Care (95%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)*</w:t>
            </w:r>
            <w:proofErr w:type="gramEnd"/>
          </w:p>
        </w:tc>
        <w:tc>
          <w:tcPr>
            <w:tcW w:w="1870" w:type="dxa"/>
          </w:tcPr>
          <w:p w14:paraId="38991A7F" w14:textId="77777777" w:rsidR="007E26A7" w:rsidRPr="00AD5734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E26A7" w:rsidRPr="00AD5734" w14:paraId="451B1F1D" w14:textId="77777777" w:rsidTr="00D42F78">
        <w:tc>
          <w:tcPr>
            <w:tcW w:w="1870" w:type="dxa"/>
          </w:tcPr>
          <w:p w14:paraId="0D83874B" w14:textId="046D2396" w:rsidR="007E26A7" w:rsidRPr="00AD5734" w:rsidRDefault="00C06055" w:rsidP="00D42F7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ing</w:t>
            </w:r>
            <w:r w:rsidR="007E26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PR-DRG Severity of Illness as a covariate</w:t>
            </w:r>
          </w:p>
        </w:tc>
        <w:tc>
          <w:tcPr>
            <w:tcW w:w="1870" w:type="dxa"/>
          </w:tcPr>
          <w:p w14:paraId="09E9F249" w14:textId="753C66BA" w:rsidR="007E26A7" w:rsidRPr="00AD5734" w:rsidRDefault="005C48F3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 (0.49, 0.52)</w:t>
            </w:r>
          </w:p>
        </w:tc>
        <w:tc>
          <w:tcPr>
            <w:tcW w:w="1870" w:type="dxa"/>
          </w:tcPr>
          <w:p w14:paraId="6F008A2C" w14:textId="14F1DD1C" w:rsidR="007E26A7" w:rsidRPr="00AD5734" w:rsidRDefault="005C48F3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70" w:type="dxa"/>
          </w:tcPr>
          <w:p w14:paraId="02C1A7E9" w14:textId="77777777" w:rsidR="007E26A7" w:rsidRPr="00AD5734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734">
              <w:rPr>
                <w:rFonts w:ascii="Times New Roman" w:eastAsia="Times New Roman" w:hAnsi="Times New Roman" w:cs="Times New Roman"/>
                <w:sz w:val="24"/>
                <w:szCs w:val="24"/>
              </w:rPr>
              <w:t>0.63 (0.61, 0.65)</w:t>
            </w:r>
          </w:p>
        </w:tc>
        <w:tc>
          <w:tcPr>
            <w:tcW w:w="1870" w:type="dxa"/>
          </w:tcPr>
          <w:p w14:paraId="5A5334BD" w14:textId="77777777" w:rsidR="007E26A7" w:rsidRPr="00AD5734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E26A7" w14:paraId="0ED03F25" w14:textId="77777777" w:rsidTr="00D42F78">
        <w:tc>
          <w:tcPr>
            <w:tcW w:w="1870" w:type="dxa"/>
          </w:tcPr>
          <w:p w14:paraId="3C856DF5" w14:textId="2B374C33" w:rsidR="007E26A7" w:rsidRDefault="00C06055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7E26A7">
              <w:rPr>
                <w:rFonts w:ascii="Times New Roman" w:eastAsia="Times New Roman" w:hAnsi="Times New Roman" w:cs="Times New Roman"/>
                <w:sz w:val="24"/>
                <w:szCs w:val="24"/>
              </w:rPr>
              <w:t>dding APR-DRG Mortality Risk as a covariate</w:t>
            </w:r>
          </w:p>
        </w:tc>
        <w:tc>
          <w:tcPr>
            <w:tcW w:w="1870" w:type="dxa"/>
          </w:tcPr>
          <w:p w14:paraId="65D82259" w14:textId="455E5F40" w:rsidR="007E26A7" w:rsidRPr="00AD5734" w:rsidRDefault="005C48F3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 (0.46, 0.49)</w:t>
            </w:r>
          </w:p>
        </w:tc>
        <w:tc>
          <w:tcPr>
            <w:tcW w:w="1870" w:type="dxa"/>
          </w:tcPr>
          <w:p w14:paraId="2FAAA213" w14:textId="79D8D622" w:rsidR="007E26A7" w:rsidRPr="00AD5734" w:rsidRDefault="005C48F3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70" w:type="dxa"/>
          </w:tcPr>
          <w:p w14:paraId="40188267" w14:textId="77777777" w:rsidR="007E26A7" w:rsidRPr="00AD5734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 (0.59, 0.63)</w:t>
            </w:r>
          </w:p>
        </w:tc>
        <w:tc>
          <w:tcPr>
            <w:tcW w:w="1870" w:type="dxa"/>
          </w:tcPr>
          <w:p w14:paraId="074F788C" w14:textId="77777777" w:rsidR="007E26A7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7C2A805B" w14:textId="6F3F691E" w:rsidR="007E26A7" w:rsidRDefault="007E26A7" w:rsidP="00EF68C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7F5EB7C" w14:textId="77777777" w:rsidR="005C48F3" w:rsidRDefault="005C48F3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6EB09423" w14:textId="399D709C" w:rsidR="007E26A7" w:rsidRDefault="007E26A7" w:rsidP="00EF68C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(</w:t>
      </w:r>
      <w:r w:rsidR="005C48F3"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) Homelessness Added as a Covari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E26A7" w14:paraId="5E5F734C" w14:textId="77777777" w:rsidTr="00D42F78">
        <w:tc>
          <w:tcPr>
            <w:tcW w:w="1870" w:type="dxa"/>
          </w:tcPr>
          <w:p w14:paraId="2BC21EA5" w14:textId="77777777" w:rsidR="007E26A7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omelessness</w:t>
            </w:r>
          </w:p>
        </w:tc>
        <w:tc>
          <w:tcPr>
            <w:tcW w:w="1870" w:type="dxa"/>
          </w:tcPr>
          <w:p w14:paraId="511E6C71" w14:textId="77777777" w:rsidR="007E26A7" w:rsidRPr="00AD5734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adjusted Hazard Ratio of Discharge to Home or Post-Acute Care (95% CI)</w:t>
            </w:r>
          </w:p>
        </w:tc>
        <w:tc>
          <w:tcPr>
            <w:tcW w:w="1870" w:type="dxa"/>
          </w:tcPr>
          <w:p w14:paraId="1733165A" w14:textId="77777777" w:rsidR="007E26A7" w:rsidRPr="00AD5734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870" w:type="dxa"/>
          </w:tcPr>
          <w:p w14:paraId="1DED325F" w14:textId="77777777" w:rsidR="007E26A7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djusted Hazard Ratio of Discharge to Home or Post-Acute Care (95%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)*</w:t>
            </w:r>
            <w:proofErr w:type="gramEnd"/>
          </w:p>
        </w:tc>
        <w:tc>
          <w:tcPr>
            <w:tcW w:w="1870" w:type="dxa"/>
          </w:tcPr>
          <w:p w14:paraId="2FB2186A" w14:textId="77777777" w:rsidR="007E26A7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E26A7" w:rsidRPr="00AD5734" w14:paraId="7155068E" w14:textId="77777777" w:rsidTr="00D42F78">
        <w:tc>
          <w:tcPr>
            <w:tcW w:w="1870" w:type="dxa"/>
          </w:tcPr>
          <w:p w14:paraId="0ED70DD1" w14:textId="5E4F0653" w:rsidR="007E26A7" w:rsidRPr="00AD5734" w:rsidRDefault="00C06055" w:rsidP="00D42F7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ing</w:t>
            </w:r>
            <w:r w:rsidR="007E26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melessness as a covariate based on the ICD-10 code (S3 Appendix)</w:t>
            </w:r>
          </w:p>
        </w:tc>
        <w:tc>
          <w:tcPr>
            <w:tcW w:w="1870" w:type="dxa"/>
          </w:tcPr>
          <w:p w14:paraId="6B39D148" w14:textId="143AB27F" w:rsidR="007E26A7" w:rsidRPr="005C48F3" w:rsidRDefault="005C48F3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 (0.49, 0.51)</w:t>
            </w:r>
          </w:p>
        </w:tc>
        <w:tc>
          <w:tcPr>
            <w:tcW w:w="1870" w:type="dxa"/>
          </w:tcPr>
          <w:p w14:paraId="241EA680" w14:textId="49D8ECDE" w:rsidR="007E26A7" w:rsidRPr="005C48F3" w:rsidRDefault="005C48F3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48F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70" w:type="dxa"/>
          </w:tcPr>
          <w:p w14:paraId="46E65357" w14:textId="77777777" w:rsidR="007E26A7" w:rsidRPr="00AD5734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734">
              <w:rPr>
                <w:rFonts w:ascii="Times New Roman" w:eastAsia="Times New Roman" w:hAnsi="Times New Roman" w:cs="Times New Roman"/>
                <w:sz w:val="24"/>
                <w:szCs w:val="24"/>
              </w:rPr>
              <w:t>0.62 (0.60, 0.64)</w:t>
            </w:r>
          </w:p>
        </w:tc>
        <w:tc>
          <w:tcPr>
            <w:tcW w:w="1870" w:type="dxa"/>
          </w:tcPr>
          <w:p w14:paraId="0D181E74" w14:textId="77777777" w:rsidR="007E26A7" w:rsidRPr="00AD5734" w:rsidRDefault="007E26A7" w:rsidP="00D42F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734"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42A0BEBD" w14:textId="77777777" w:rsidR="007E26A7" w:rsidRDefault="007E26A7" w:rsidP="00EF68C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C5E3441" w14:textId="0A041494" w:rsidR="00FB01DF" w:rsidRPr="00AD5734" w:rsidRDefault="001F6D1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variates for all adjusted models (unless otherwise specified) were a</w:t>
      </w:r>
      <w:r w:rsidRPr="001F6D1B">
        <w:rPr>
          <w:rFonts w:ascii="Times New Roman" w:eastAsia="Times New Roman" w:hAnsi="Times New Roman" w:cs="Times New Roman"/>
          <w:sz w:val="24"/>
          <w:szCs w:val="24"/>
        </w:rPr>
        <w:t xml:space="preserve">ge, sex, race/ethnicity, primary payer, quartile of median household income based on the patient’s zip code of residence, </w:t>
      </w:r>
      <w:proofErr w:type="spellStart"/>
      <w:r w:rsidRPr="001F6D1B">
        <w:rPr>
          <w:rFonts w:ascii="Times New Roman" w:eastAsia="Times New Roman" w:hAnsi="Times New Roman" w:cs="Times New Roman"/>
          <w:sz w:val="24"/>
          <w:szCs w:val="24"/>
        </w:rPr>
        <w:t>Elixhauser</w:t>
      </w:r>
      <w:proofErr w:type="spellEnd"/>
      <w:r w:rsidRPr="001F6D1B">
        <w:rPr>
          <w:rFonts w:ascii="Times New Roman" w:eastAsia="Times New Roman" w:hAnsi="Times New Roman" w:cs="Times New Roman"/>
          <w:sz w:val="24"/>
          <w:szCs w:val="24"/>
        </w:rPr>
        <w:t xml:space="preserve"> Comorbidity Index (excluding drug use to avoid adjusting for our exposure of interest), type of serious infec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hospital </w:t>
      </w:r>
      <w:r w:rsidRPr="001F6D1B">
        <w:rPr>
          <w:rFonts w:ascii="Times New Roman" w:eastAsia="Times New Roman" w:hAnsi="Times New Roman" w:cs="Times New Roman"/>
          <w:sz w:val="24"/>
          <w:szCs w:val="24"/>
        </w:rPr>
        <w:t xml:space="preserve">size (based on number of beds), type of hospital (rural, urban non-teaching, or urban teaching)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ospital </w:t>
      </w:r>
      <w:r w:rsidRPr="001F6D1B">
        <w:rPr>
          <w:rFonts w:ascii="Times New Roman" w:eastAsia="Times New Roman" w:hAnsi="Times New Roman" w:cs="Times New Roman"/>
          <w:sz w:val="24"/>
          <w:szCs w:val="24"/>
        </w:rPr>
        <w:t>region (</w:t>
      </w:r>
      <w:r w:rsidR="003D5D26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1F6D1B">
        <w:rPr>
          <w:rFonts w:ascii="Times New Roman" w:eastAsia="Times New Roman" w:hAnsi="Times New Roman" w:cs="Times New Roman"/>
          <w:sz w:val="24"/>
          <w:szCs w:val="24"/>
        </w:rPr>
        <w:t xml:space="preserve">ortheast, </w:t>
      </w:r>
      <w:r w:rsidR="003D5D26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1F6D1B">
        <w:rPr>
          <w:rFonts w:ascii="Times New Roman" w:eastAsia="Times New Roman" w:hAnsi="Times New Roman" w:cs="Times New Roman"/>
          <w:sz w:val="24"/>
          <w:szCs w:val="24"/>
        </w:rPr>
        <w:t xml:space="preserve">idwest, </w:t>
      </w:r>
      <w:r w:rsidR="003D5D26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1F6D1B">
        <w:rPr>
          <w:rFonts w:ascii="Times New Roman" w:eastAsia="Times New Roman" w:hAnsi="Times New Roman" w:cs="Times New Roman"/>
          <w:sz w:val="24"/>
          <w:szCs w:val="24"/>
        </w:rPr>
        <w:t xml:space="preserve">outh, </w:t>
      </w:r>
      <w:r w:rsidR="003D5D26">
        <w:rPr>
          <w:rFonts w:ascii="Times New Roman" w:eastAsia="Times New Roman" w:hAnsi="Times New Roman" w:cs="Times New Roman"/>
          <w:sz w:val="24"/>
          <w:szCs w:val="24"/>
        </w:rPr>
        <w:t>w</w:t>
      </w:r>
      <w:r w:rsidRPr="001F6D1B">
        <w:rPr>
          <w:rFonts w:ascii="Times New Roman" w:eastAsia="Times New Roman" w:hAnsi="Times New Roman" w:cs="Times New Roman"/>
          <w:sz w:val="24"/>
          <w:szCs w:val="24"/>
        </w:rPr>
        <w:t>est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F6D1B">
        <w:rPr>
          <w:rFonts w:ascii="Times New Roman" w:eastAsia="Times New Roman" w:hAnsi="Times New Roman" w:cs="Times New Roman"/>
          <w:sz w:val="24"/>
          <w:szCs w:val="24"/>
        </w:rPr>
        <w:t xml:space="preserve">electiv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s non-elective admission, weekday vs </w:t>
      </w:r>
      <w:r w:rsidRPr="001F6D1B">
        <w:rPr>
          <w:rFonts w:ascii="Times New Roman" w:eastAsia="Times New Roman" w:hAnsi="Times New Roman" w:cs="Times New Roman"/>
          <w:sz w:val="24"/>
          <w:szCs w:val="24"/>
        </w:rPr>
        <w:t>weekend admission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1F6D1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nd</w:t>
      </w:r>
      <w:r w:rsidRPr="001F6D1B">
        <w:rPr>
          <w:rFonts w:ascii="Times New Roman" w:eastAsia="Times New Roman" w:hAnsi="Times New Roman" w:cs="Times New Roman"/>
          <w:sz w:val="24"/>
          <w:szCs w:val="24"/>
        </w:rPr>
        <w:t xml:space="preserve"> the number of major operating room procedures performed during the hospital stay.</w:t>
      </w:r>
      <w:r w:rsidR="007E26A7">
        <w:rPr>
          <w:rFonts w:ascii="Times New Roman" w:eastAsia="Times New Roman" w:hAnsi="Times New Roman" w:cs="Times New Roman"/>
          <w:sz w:val="24"/>
          <w:szCs w:val="24"/>
        </w:rPr>
        <w:t xml:space="preserve"> SE=standard error.</w:t>
      </w:r>
    </w:p>
    <w:sectPr w:rsidR="00FB01DF" w:rsidRPr="00AD5734" w:rsidSect="008B7D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D20C1"/>
    <w:multiLevelType w:val="hybridMultilevel"/>
    <w:tmpl w:val="E076D1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190327B"/>
    <w:multiLevelType w:val="hybridMultilevel"/>
    <w:tmpl w:val="8B1C4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544A60E5"/>
    <w:multiLevelType w:val="hybridMultilevel"/>
    <w:tmpl w:val="F140A6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7BD73793"/>
    <w:multiLevelType w:val="hybridMultilevel"/>
    <w:tmpl w:val="75A0DB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68C3"/>
    <w:rsid w:val="00130324"/>
    <w:rsid w:val="001A48D5"/>
    <w:rsid w:val="001F6D1B"/>
    <w:rsid w:val="00253207"/>
    <w:rsid w:val="003020C2"/>
    <w:rsid w:val="0036690B"/>
    <w:rsid w:val="003A7E2E"/>
    <w:rsid w:val="003D5D26"/>
    <w:rsid w:val="003F3FE7"/>
    <w:rsid w:val="00443EF3"/>
    <w:rsid w:val="0051115D"/>
    <w:rsid w:val="00564837"/>
    <w:rsid w:val="005C3339"/>
    <w:rsid w:val="005C48F3"/>
    <w:rsid w:val="005C732C"/>
    <w:rsid w:val="005E2D61"/>
    <w:rsid w:val="005E4948"/>
    <w:rsid w:val="006912D9"/>
    <w:rsid w:val="006F14CD"/>
    <w:rsid w:val="007D6379"/>
    <w:rsid w:val="007E26A7"/>
    <w:rsid w:val="008112AD"/>
    <w:rsid w:val="00830CD3"/>
    <w:rsid w:val="008369A3"/>
    <w:rsid w:val="008560AB"/>
    <w:rsid w:val="008A13FD"/>
    <w:rsid w:val="008B7D2E"/>
    <w:rsid w:val="008E4649"/>
    <w:rsid w:val="00902AEA"/>
    <w:rsid w:val="00AD5734"/>
    <w:rsid w:val="00B641BE"/>
    <w:rsid w:val="00B75F42"/>
    <w:rsid w:val="00B92158"/>
    <w:rsid w:val="00B95F80"/>
    <w:rsid w:val="00BB04F2"/>
    <w:rsid w:val="00BE3D72"/>
    <w:rsid w:val="00C052F2"/>
    <w:rsid w:val="00C06055"/>
    <w:rsid w:val="00D408FB"/>
    <w:rsid w:val="00D42CDB"/>
    <w:rsid w:val="00D62785"/>
    <w:rsid w:val="00D635B9"/>
    <w:rsid w:val="00E81F7F"/>
    <w:rsid w:val="00EF68C3"/>
    <w:rsid w:val="00F74159"/>
    <w:rsid w:val="00F74EAC"/>
    <w:rsid w:val="00F926A6"/>
    <w:rsid w:val="00FB0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502F2"/>
  <w15:chartTrackingRefBased/>
  <w15:docId w15:val="{392BD9E8-CA79-0049-A382-76AF4FC52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F68C3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2785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785"/>
    <w:rPr>
      <w:rFonts w:ascii="Times New Roman" w:eastAsia="Arial" w:hAnsi="Times New Roman" w:cs="Times New Roman"/>
      <w:sz w:val="18"/>
      <w:szCs w:val="18"/>
      <w:lang w:val="en" w:eastAsia="en-US"/>
    </w:rPr>
  </w:style>
  <w:style w:type="paragraph" w:styleId="ListParagraph">
    <w:name w:val="List Paragraph"/>
    <w:basedOn w:val="Normal"/>
    <w:uiPriority w:val="34"/>
    <w:qFormat/>
    <w:rsid w:val="00BE3D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408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08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08FB"/>
    <w:rPr>
      <w:rFonts w:ascii="Arial" w:eastAsia="Arial" w:hAnsi="Arial" w:cs="Arial"/>
      <w:sz w:val="20"/>
      <w:szCs w:val="20"/>
      <w:lang w:val="en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8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8FB"/>
    <w:rPr>
      <w:rFonts w:ascii="Arial" w:eastAsia="Arial" w:hAnsi="Arial" w:cs="Arial"/>
      <w:b/>
      <w:bCs/>
      <w:sz w:val="20"/>
      <w:szCs w:val="20"/>
      <w:lang w:val="en" w:eastAsia="en-US"/>
    </w:rPr>
  </w:style>
  <w:style w:type="table" w:styleId="TableGrid">
    <w:name w:val="Table Grid"/>
    <w:basedOn w:val="TableNormal"/>
    <w:uiPriority w:val="39"/>
    <w:rsid w:val="00B95F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A87765-A0A8-FC4B-B8E9-240FB3C02F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une-Ho,M.D.</dc:creator>
  <cp:keywords/>
  <dc:description/>
  <cp:lastModifiedBy>Kim, June-Ho,M.D.</cp:lastModifiedBy>
  <cp:revision>17</cp:revision>
  <dcterms:created xsi:type="dcterms:W3CDTF">2020-06-22T05:01:00Z</dcterms:created>
  <dcterms:modified xsi:type="dcterms:W3CDTF">2020-07-17T02:45:00Z</dcterms:modified>
</cp:coreProperties>
</file>